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955C0" w14:textId="77777777" w:rsidR="00363E02" w:rsidRPr="00874C15" w:rsidRDefault="00363E02" w:rsidP="00363E02">
      <w:pPr>
        <w:rPr>
          <w:rFonts w:ascii="Arial" w:hAnsi="Arial" w:cs="Arial"/>
          <w:sz w:val="22"/>
          <w:szCs w:val="22"/>
        </w:rPr>
      </w:pPr>
      <w:r w:rsidRPr="00874C15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  <w:r w:rsidRPr="00874C15">
        <w:rPr>
          <w:rFonts w:ascii="Arial" w:hAnsi="Arial" w:cs="Arial"/>
          <w:b/>
          <w:sz w:val="22"/>
          <w:szCs w:val="22"/>
        </w:rPr>
        <w:t>.</w:t>
      </w:r>
      <w:r w:rsidRPr="00874C1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74C15">
        <w:rPr>
          <w:rFonts w:ascii="Arial" w:hAnsi="Arial" w:cs="Arial"/>
          <w:sz w:val="22"/>
          <w:szCs w:val="22"/>
        </w:rPr>
        <w:t>Fws</w:t>
      </w:r>
      <w:proofErr w:type="spellEnd"/>
      <w:r w:rsidRPr="00874C15">
        <w:rPr>
          <w:rFonts w:ascii="Arial" w:hAnsi="Arial" w:cs="Arial"/>
          <w:sz w:val="22"/>
          <w:szCs w:val="22"/>
        </w:rPr>
        <w:t xml:space="preserve"> statistics for all 44 Ethiopian genomes calculated using the </w:t>
      </w:r>
      <w:proofErr w:type="spellStart"/>
      <w:r w:rsidRPr="00874C15">
        <w:rPr>
          <w:rFonts w:ascii="Arial" w:hAnsi="Arial" w:cs="Arial"/>
          <w:sz w:val="22"/>
          <w:szCs w:val="22"/>
        </w:rPr>
        <w:t>moimix</w:t>
      </w:r>
      <w:proofErr w:type="spellEnd"/>
      <w:r w:rsidRPr="00874C15">
        <w:rPr>
          <w:rFonts w:ascii="Arial" w:hAnsi="Arial" w:cs="Arial"/>
          <w:sz w:val="22"/>
          <w:szCs w:val="22"/>
        </w:rPr>
        <w:t xml:space="preserve"> package in R.</w:t>
      </w:r>
      <w:r w:rsidRPr="00874C15">
        <w:rPr>
          <w:rFonts w:ascii="Arial" w:eastAsia="Arial Unicode MS" w:hAnsi="Arial" w:cs="Arial"/>
          <w:color w:val="000000"/>
          <w:sz w:val="22"/>
          <w:szCs w:val="22"/>
          <w:vertAlign w:val="superscript"/>
        </w:rPr>
        <w:t xml:space="preserve"> † </w:t>
      </w:r>
      <w:r w:rsidRPr="00874C15">
        <w:rPr>
          <w:rFonts w:ascii="Arial" w:eastAsia="Arial Unicode MS" w:hAnsi="Arial" w:cs="Arial"/>
          <w:color w:val="000000"/>
          <w:sz w:val="22"/>
          <w:szCs w:val="22"/>
        </w:rPr>
        <w:t xml:space="preserve">indicates samples with considerably low </w:t>
      </w:r>
      <w:proofErr w:type="spellStart"/>
      <w:r w:rsidRPr="00874C15">
        <w:rPr>
          <w:rFonts w:ascii="Arial" w:hAnsi="Arial" w:cs="Arial"/>
          <w:sz w:val="22"/>
          <w:szCs w:val="22"/>
        </w:rPr>
        <w:t>Fws</w:t>
      </w:r>
      <w:proofErr w:type="spellEnd"/>
      <w:r w:rsidRPr="00874C15">
        <w:rPr>
          <w:rFonts w:ascii="Arial" w:hAnsi="Arial" w:cs="Arial"/>
          <w:sz w:val="22"/>
          <w:szCs w:val="22"/>
        </w:rPr>
        <w:t xml:space="preserve"> value and likely polyclonal. For these samples, SNP variants of the major clone were used in genetic analyses.</w:t>
      </w:r>
    </w:p>
    <w:p w14:paraId="2C5B8623" w14:textId="77777777" w:rsidR="00363E02" w:rsidRPr="0083757F" w:rsidRDefault="00363E02" w:rsidP="00363E02">
      <w:pPr>
        <w:rPr>
          <w:rFonts w:ascii="Arial" w:hAnsi="Arial" w:cs="Arial"/>
          <w:sz w:val="22"/>
          <w:szCs w:val="22"/>
        </w:rPr>
      </w:pPr>
    </w:p>
    <w:tbl>
      <w:tblPr>
        <w:tblW w:w="5220" w:type="dxa"/>
        <w:tblLook w:val="04A0" w:firstRow="1" w:lastRow="0" w:firstColumn="1" w:lastColumn="0" w:noHBand="0" w:noVBand="1"/>
      </w:tblPr>
      <w:tblGrid>
        <w:gridCol w:w="1780"/>
        <w:gridCol w:w="1550"/>
        <w:gridCol w:w="1890"/>
      </w:tblGrid>
      <w:tr w:rsidR="00363E02" w:rsidRPr="0081486A" w14:paraId="18A34C6F" w14:textId="77777777" w:rsidTr="007A107C">
        <w:trPr>
          <w:trHeight w:val="290"/>
        </w:trPr>
        <w:tc>
          <w:tcPr>
            <w:tcW w:w="17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A8F5" w14:textId="77777777" w:rsidR="00363E02" w:rsidRPr="0081486A" w:rsidRDefault="00363E02" w:rsidP="007A107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148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5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9A57" w14:textId="77777777" w:rsidR="00363E02" w:rsidRPr="0081486A" w:rsidRDefault="00363E02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148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E58E" w14:textId="77777777" w:rsidR="00363E02" w:rsidRPr="0081486A" w:rsidRDefault="00363E02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48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ws</w:t>
            </w:r>
            <w:proofErr w:type="spellEnd"/>
            <w:r w:rsidRPr="008148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tatistic</w:t>
            </w:r>
          </w:p>
        </w:tc>
      </w:tr>
      <w:tr w:rsidR="00363E02" w:rsidRPr="0083757F" w14:paraId="1DB1272B" w14:textId="77777777" w:rsidTr="007A107C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B9D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BH(1)-1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63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F8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7</w:t>
            </w:r>
          </w:p>
        </w:tc>
      </w:tr>
      <w:tr w:rsidR="00363E02" w:rsidRPr="0083757F" w14:paraId="7B77136C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77A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BH(1)-1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86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36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722</w:t>
            </w:r>
          </w:p>
        </w:tc>
      </w:tr>
      <w:tr w:rsidR="00363E02" w:rsidRPr="0083757F" w14:paraId="3E820DD6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D1C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BH(1)-16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CD9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B1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58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0E56B2E7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FFA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HT(1)-1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D5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6E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363E02" w:rsidRPr="0083757F" w14:paraId="13FF958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049C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JHC(2)-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B37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0BB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63E02" w:rsidRPr="0083757F" w14:paraId="2BAE0D3C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98A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MKH(1)-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30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81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363E02" w:rsidRPr="0083757F" w14:paraId="44DD29F9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013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4B7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A0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363E02" w:rsidRPr="0083757F" w14:paraId="48AEEFA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C39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D9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61B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72</w:t>
            </w:r>
          </w:p>
        </w:tc>
      </w:tr>
      <w:tr w:rsidR="00363E02" w:rsidRPr="0083757F" w14:paraId="4FB33371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B81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BBH(1)-1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76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57DA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6</w:t>
            </w:r>
          </w:p>
        </w:tc>
      </w:tr>
      <w:tr w:rsidR="00363E02" w:rsidRPr="0083757F" w14:paraId="55CEF99D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4973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2)-1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A9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84A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63E02" w:rsidRPr="0083757F" w14:paraId="176FAE8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EA42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BBH(1)-1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0D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C02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</w:tr>
      <w:tr w:rsidR="00363E02" w:rsidRPr="0083757F" w14:paraId="015D1ACB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61C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HT(1)-1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6F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3C1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63E02" w:rsidRPr="0083757F" w14:paraId="5A027F87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D37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HT(2)-1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BEA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27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63E02" w:rsidRPr="0083757F" w14:paraId="20AAD61D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AC4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JHC(1)-20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A2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3C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51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2D40B9A5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D31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MKH(2)-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5A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43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363E02" w:rsidRPr="0083757F" w14:paraId="0125C08B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E8F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F9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42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63E02" w:rsidRPr="0083757F" w14:paraId="5DB72EFC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ED5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CE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93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63E02" w:rsidRPr="0083757F" w14:paraId="4AADE468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AFD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5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5E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829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64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1CC2A882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8D6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1)-3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F0E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777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63E02" w:rsidRPr="0083757F" w14:paraId="5B284543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575E" w14:textId="77777777" w:rsidR="00363E02" w:rsidRPr="00791026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026">
              <w:rPr>
                <w:rFonts w:ascii="Arial" w:hAnsi="Arial" w:cs="Arial"/>
                <w:color w:val="000000"/>
                <w:sz w:val="22"/>
                <w:szCs w:val="22"/>
              </w:rPr>
              <w:t>SGH(2)-1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0A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CA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363E02" w:rsidRPr="0083757F" w14:paraId="53A83E75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451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01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5D4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1E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04</w:t>
            </w:r>
          </w:p>
        </w:tc>
      </w:tr>
      <w:tr w:rsidR="00363E02" w:rsidRPr="0083757F" w14:paraId="1E24EEA6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BC9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02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3B2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8F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63E02" w:rsidRPr="0083757F" w14:paraId="53B77716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985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03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42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BFF2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63E02" w:rsidRPr="0083757F" w14:paraId="07858CAB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E78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04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58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D3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445EC9E2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2CC0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1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72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92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262AA0E1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197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QS0012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33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85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1908ED69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F54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3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105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55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63E02" w:rsidRPr="0083757F" w14:paraId="3DA726DB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776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4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3D4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1B1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00</w:t>
            </w:r>
          </w:p>
        </w:tc>
      </w:tr>
      <w:tr w:rsidR="00363E02" w:rsidRPr="0083757F" w14:paraId="59EC3239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491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5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3A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E5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36BCD427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464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6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87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184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92</w:t>
            </w:r>
          </w:p>
        </w:tc>
      </w:tr>
      <w:tr w:rsidR="00363E02" w:rsidRPr="0083757F" w14:paraId="773AC2E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1C8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18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F5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FF7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63E02" w:rsidRPr="0083757F" w14:paraId="61C6C239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8EB4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25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5C31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A49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799</w:t>
            </w:r>
          </w:p>
        </w:tc>
      </w:tr>
      <w:tr w:rsidR="00363E02" w:rsidRPr="0083757F" w14:paraId="0B8FA423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E79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27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2A9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AE8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6</w:t>
            </w:r>
          </w:p>
        </w:tc>
      </w:tr>
      <w:tr w:rsidR="00363E02" w:rsidRPr="0083757F" w14:paraId="3758F5F8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7BA1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28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9B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3C3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31</w:t>
            </w:r>
          </w:p>
        </w:tc>
      </w:tr>
      <w:tr w:rsidR="00363E02" w:rsidRPr="0083757F" w14:paraId="31BCF02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4AC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31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28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1D54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42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7588049A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9A3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32-C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3C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97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56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63E02" w:rsidRPr="0083757F" w14:paraId="17923F5C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7CC1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33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F3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146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0</w:t>
            </w:r>
          </w:p>
        </w:tc>
      </w:tr>
      <w:tr w:rsidR="00363E02" w:rsidRPr="0083757F" w14:paraId="2D2190D8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9AC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35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FB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0D9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363E02" w:rsidRPr="0083757F" w14:paraId="04DF2291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A67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37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CC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7AFD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63E02" w:rsidRPr="0083757F" w14:paraId="68438CC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274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42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BAA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lab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EF5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5</w:t>
            </w:r>
          </w:p>
        </w:tc>
      </w:tr>
      <w:tr w:rsidR="00363E02" w:rsidRPr="0083757F" w14:paraId="7C0BBFB5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B26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44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284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lab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742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63E02" w:rsidRPr="0083757F" w14:paraId="763C8234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FB3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49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40F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Halab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B214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63E02" w:rsidRPr="0083757F" w14:paraId="065DF019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609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51-C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58A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070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26</w:t>
            </w:r>
          </w:p>
        </w:tc>
      </w:tr>
      <w:tr w:rsidR="00363E02" w:rsidRPr="0083757F" w14:paraId="03E9BB25" w14:textId="77777777" w:rsidTr="007A107C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A687" w14:textId="77777777" w:rsidR="00363E02" w:rsidRPr="0083757F" w:rsidRDefault="00363E02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QS0053-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72C4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AE5C" w14:textId="77777777" w:rsidR="00363E02" w:rsidRPr="0083757F" w:rsidRDefault="00363E02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57F">
              <w:rPr>
                <w:rFonts w:ascii="Arial" w:hAnsi="Arial" w:cs="Arial"/>
                <w:color w:val="000000"/>
                <w:sz w:val="22"/>
                <w:szCs w:val="22"/>
              </w:rPr>
              <w:t>0.918</w:t>
            </w:r>
          </w:p>
        </w:tc>
      </w:tr>
    </w:tbl>
    <w:p w14:paraId="38BD2500" w14:textId="77777777" w:rsidR="00363E02" w:rsidRDefault="00363E02" w:rsidP="00363E02"/>
    <w:p w14:paraId="4B41516F" w14:textId="77777777" w:rsidR="00363E02" w:rsidRDefault="00363E02" w:rsidP="00363E02">
      <w:pPr>
        <w:rPr>
          <w:rFonts w:ascii="Arial" w:hAnsi="Arial" w:cs="Arial"/>
          <w:b/>
          <w:sz w:val="22"/>
          <w:szCs w:val="22"/>
        </w:rPr>
      </w:pPr>
    </w:p>
    <w:p w14:paraId="113363F1" w14:textId="77777777" w:rsidR="00855507" w:rsidRDefault="00363E02"/>
    <w:sectPr w:rsidR="00855507" w:rsidSect="00363E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E02"/>
    <w:rsid w:val="002E327C"/>
    <w:rsid w:val="00363E02"/>
    <w:rsid w:val="0071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D91A"/>
  <w15:chartTrackingRefBased/>
  <w15:docId w15:val="{3587174D-D121-4747-ADA3-C1420DFDA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E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9T00:02:00Z</dcterms:created>
  <dcterms:modified xsi:type="dcterms:W3CDTF">2020-09-29T00:03:00Z</dcterms:modified>
</cp:coreProperties>
</file>